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AE2F7" w14:textId="5893B7CE" w:rsidR="00AE3819" w:rsidRPr="0069386A" w:rsidRDefault="00D8793B" w:rsidP="00D8793B">
      <w:pPr>
        <w:jc w:val="center"/>
        <w:rPr>
          <w:rFonts w:ascii="Times New Roman" w:hAnsi="Times New Roman" w:cs="Times New Roman"/>
          <w:b/>
          <w:bCs/>
          <w:sz w:val="28"/>
          <w:lang w:val="en-US"/>
        </w:rPr>
      </w:pPr>
      <w:r w:rsidRPr="0069386A">
        <w:rPr>
          <w:rFonts w:ascii="Times New Roman" w:hAnsi="Times New Roman" w:cs="Times New Roman"/>
          <w:b/>
          <w:bCs/>
          <w:sz w:val="28"/>
          <w:lang w:val="en-US"/>
        </w:rPr>
        <w:t>SUPPLEMENTARY MATERIAL</w:t>
      </w:r>
    </w:p>
    <w:p w14:paraId="44A22856" w14:textId="35FF3493" w:rsidR="00DD61D8" w:rsidRPr="0069386A" w:rsidRDefault="00DD61D8" w:rsidP="00AE3819">
      <w:pPr>
        <w:rPr>
          <w:rFonts w:ascii="Times New Roman" w:hAnsi="Times New Roman" w:cs="Times New Roman"/>
          <w:sz w:val="28"/>
          <w:lang w:val="en-US"/>
        </w:rPr>
      </w:pPr>
    </w:p>
    <w:p w14:paraId="1A90C3F8" w14:textId="73360B25" w:rsidR="00D8793B" w:rsidRPr="0069386A" w:rsidRDefault="00D8793B" w:rsidP="00D8793B">
      <w:pPr>
        <w:pStyle w:val="Paragrafoelenco"/>
        <w:numPr>
          <w:ilvl w:val="0"/>
          <w:numId w:val="3"/>
        </w:numPr>
        <w:rPr>
          <w:rFonts w:ascii="Times New Roman" w:hAnsi="Times New Roman" w:cs="Times New Roman"/>
          <w:sz w:val="28"/>
          <w:lang w:val="en-US"/>
        </w:rPr>
      </w:pPr>
      <w:r w:rsidRPr="0069386A">
        <w:rPr>
          <w:rFonts w:ascii="Times New Roman" w:hAnsi="Times New Roman" w:cs="Times New Roman"/>
          <w:sz w:val="28"/>
          <w:lang w:val="en-US"/>
        </w:rPr>
        <w:t>Main diagnosis of admission and severity score (SOFA Score)</w:t>
      </w:r>
    </w:p>
    <w:tbl>
      <w:tblPr>
        <w:tblStyle w:val="Grigliatabella"/>
        <w:tblW w:w="7117" w:type="dxa"/>
        <w:tblLook w:val="04A0" w:firstRow="1" w:lastRow="0" w:firstColumn="1" w:lastColumn="0" w:noHBand="0" w:noVBand="1"/>
      </w:tblPr>
      <w:tblGrid>
        <w:gridCol w:w="699"/>
        <w:gridCol w:w="4722"/>
        <w:gridCol w:w="1696"/>
      </w:tblGrid>
      <w:tr w:rsidR="00BE3528" w:rsidRPr="0069386A" w14:paraId="4FD1C224" w14:textId="77777777" w:rsidTr="00BE3528">
        <w:trPr>
          <w:trHeight w:val="497"/>
        </w:trPr>
        <w:tc>
          <w:tcPr>
            <w:tcW w:w="699" w:type="dxa"/>
          </w:tcPr>
          <w:p w14:paraId="1BF242E9" w14:textId="77777777" w:rsidR="00BE3528" w:rsidRPr="0069386A" w:rsidRDefault="00BE3528" w:rsidP="002E3DA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69386A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n</w:t>
            </w:r>
          </w:p>
        </w:tc>
        <w:tc>
          <w:tcPr>
            <w:tcW w:w="4722" w:type="dxa"/>
            <w:hideMark/>
          </w:tcPr>
          <w:p w14:paraId="37FDAC0D" w14:textId="77777777" w:rsidR="00BE3528" w:rsidRPr="00866128" w:rsidRDefault="00BE3528" w:rsidP="00BD2C51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86612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Diagnosis</w:t>
            </w:r>
            <w:proofErr w:type="spellEnd"/>
            <w:r w:rsidRPr="0086612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of </w:t>
            </w:r>
            <w:proofErr w:type="spellStart"/>
            <w:r w:rsidRPr="0086612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dmission</w:t>
            </w:r>
            <w:proofErr w:type="spellEnd"/>
            <w:r w:rsidRPr="0086612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</w:t>
            </w:r>
          </w:p>
        </w:tc>
        <w:tc>
          <w:tcPr>
            <w:tcW w:w="1696" w:type="dxa"/>
            <w:shd w:val="clear" w:color="auto" w:fill="auto"/>
          </w:tcPr>
          <w:p w14:paraId="348AE722" w14:textId="5162302F" w:rsidR="00BE3528" w:rsidRPr="0069386A" w:rsidRDefault="00BE3528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SOFA Score</w:t>
            </w:r>
          </w:p>
        </w:tc>
      </w:tr>
      <w:tr w:rsidR="00BE3528" w:rsidRPr="0069386A" w14:paraId="11323E04" w14:textId="77777777" w:rsidTr="00BE3528">
        <w:trPr>
          <w:trHeight w:val="497"/>
        </w:trPr>
        <w:tc>
          <w:tcPr>
            <w:tcW w:w="699" w:type="dxa"/>
          </w:tcPr>
          <w:p w14:paraId="3D11C129" w14:textId="77777777" w:rsidR="00BE3528" w:rsidRPr="0069386A" w:rsidRDefault="00BE3528" w:rsidP="002E3DA6">
            <w:pPr>
              <w:pStyle w:val="Paragrafoelenco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2" w:type="dxa"/>
            <w:hideMark/>
          </w:tcPr>
          <w:p w14:paraId="6D2C12D1" w14:textId="546C15B6" w:rsidR="00BE3528" w:rsidRPr="0069386A" w:rsidRDefault="00FA7CC9" w:rsidP="00BD2C5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AKI on CKD</w:t>
            </w:r>
          </w:p>
        </w:tc>
        <w:tc>
          <w:tcPr>
            <w:tcW w:w="1696" w:type="dxa"/>
          </w:tcPr>
          <w:p w14:paraId="3878E692" w14:textId="5D7DDAE1" w:rsidR="00BE3528" w:rsidRPr="0069386A" w:rsidRDefault="00BE3528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BE3528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</w:tr>
      <w:tr w:rsidR="00BE3528" w:rsidRPr="0069386A" w14:paraId="5E70C3DF" w14:textId="77777777" w:rsidTr="00BE3528">
        <w:trPr>
          <w:trHeight w:val="497"/>
        </w:trPr>
        <w:tc>
          <w:tcPr>
            <w:tcW w:w="699" w:type="dxa"/>
          </w:tcPr>
          <w:p w14:paraId="4F81E429" w14:textId="77777777" w:rsidR="00BE3528" w:rsidRPr="0069386A" w:rsidRDefault="00BE3528" w:rsidP="002E3DA6">
            <w:pPr>
              <w:pStyle w:val="Paragrafoelenco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2" w:type="dxa"/>
            <w:hideMark/>
          </w:tcPr>
          <w:p w14:paraId="451AE863" w14:textId="6AB5EA84" w:rsidR="00BE3528" w:rsidRPr="0069386A" w:rsidRDefault="00BE3528" w:rsidP="00BD2C51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E3528">
              <w:rPr>
                <w:rFonts w:ascii="Times New Roman" w:eastAsia="Times New Roman" w:hAnsi="Times New Roman" w:cs="Times New Roman"/>
                <w:lang w:val="en-US" w:eastAsia="it-IT"/>
              </w:rPr>
              <w:t>Coma</w:t>
            </w:r>
          </w:p>
        </w:tc>
        <w:tc>
          <w:tcPr>
            <w:tcW w:w="1696" w:type="dxa"/>
          </w:tcPr>
          <w:p w14:paraId="493A58E2" w14:textId="1281EEDB" w:rsidR="00BE3528" w:rsidRPr="0069386A" w:rsidRDefault="00BE3528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BE3528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  <w:tr w:rsidR="00BE3528" w:rsidRPr="0069386A" w14:paraId="0DF3584F" w14:textId="77777777" w:rsidTr="00BE3528">
        <w:trPr>
          <w:trHeight w:val="497"/>
        </w:trPr>
        <w:tc>
          <w:tcPr>
            <w:tcW w:w="699" w:type="dxa"/>
          </w:tcPr>
          <w:p w14:paraId="27171FD3" w14:textId="77777777" w:rsidR="00BE3528" w:rsidRPr="0069386A" w:rsidRDefault="00BE3528" w:rsidP="002E3DA6">
            <w:pPr>
              <w:pStyle w:val="Paragrafoelenco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2" w:type="dxa"/>
            <w:hideMark/>
          </w:tcPr>
          <w:p w14:paraId="3D2CA503" w14:textId="0D4776A3" w:rsidR="00BE3528" w:rsidRPr="0069386A" w:rsidRDefault="00BE3528" w:rsidP="00BE3528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BE3528">
              <w:rPr>
                <w:rFonts w:ascii="Times New Roman" w:eastAsia="Times New Roman" w:hAnsi="Times New Roman" w:cs="Times New Roman"/>
                <w:lang w:eastAsia="it-IT"/>
              </w:rPr>
              <w:t xml:space="preserve">GVHD </w:t>
            </w:r>
          </w:p>
        </w:tc>
        <w:tc>
          <w:tcPr>
            <w:tcW w:w="1696" w:type="dxa"/>
          </w:tcPr>
          <w:p w14:paraId="02DDB19C" w14:textId="5C2BA069" w:rsidR="00BE3528" w:rsidRPr="0069386A" w:rsidRDefault="00BE3528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</w:tr>
      <w:tr w:rsidR="00BE3528" w:rsidRPr="0069386A" w14:paraId="463A2479" w14:textId="77777777" w:rsidTr="00BE3528">
        <w:trPr>
          <w:trHeight w:val="497"/>
        </w:trPr>
        <w:tc>
          <w:tcPr>
            <w:tcW w:w="699" w:type="dxa"/>
          </w:tcPr>
          <w:p w14:paraId="4B8F8FBD" w14:textId="77777777" w:rsidR="00BE3528" w:rsidRPr="0069386A" w:rsidRDefault="00BE3528" w:rsidP="002E3DA6">
            <w:pPr>
              <w:pStyle w:val="Paragrafoelenco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2" w:type="dxa"/>
            <w:hideMark/>
          </w:tcPr>
          <w:p w14:paraId="5D8A299D" w14:textId="45ACEB5A" w:rsidR="00BE3528" w:rsidRPr="0069386A" w:rsidRDefault="00FA7CC9" w:rsidP="00BE3528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it-IT"/>
              </w:rPr>
              <w:t>Traumat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brain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it-IT"/>
              </w:rPr>
              <w:t>injury</w:t>
            </w:r>
            <w:proofErr w:type="spellEnd"/>
          </w:p>
        </w:tc>
        <w:tc>
          <w:tcPr>
            <w:tcW w:w="1696" w:type="dxa"/>
          </w:tcPr>
          <w:p w14:paraId="682A9F9C" w14:textId="4E93AECF" w:rsidR="00BE3528" w:rsidRPr="0069386A" w:rsidRDefault="00BE3528" w:rsidP="00BE3528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E3528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</w:tr>
      <w:tr w:rsidR="00BE3528" w:rsidRPr="0069386A" w14:paraId="18F9C2A2" w14:textId="77777777" w:rsidTr="00BE3528">
        <w:trPr>
          <w:trHeight w:val="497"/>
        </w:trPr>
        <w:tc>
          <w:tcPr>
            <w:tcW w:w="699" w:type="dxa"/>
          </w:tcPr>
          <w:p w14:paraId="3F961903" w14:textId="77777777" w:rsidR="00BE3528" w:rsidRPr="0069386A" w:rsidRDefault="00BE3528" w:rsidP="002E3DA6">
            <w:pPr>
              <w:pStyle w:val="Paragrafoelenco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2" w:type="dxa"/>
            <w:hideMark/>
          </w:tcPr>
          <w:p w14:paraId="7C4A66DF" w14:textId="4C92421E" w:rsidR="00BE3528" w:rsidRPr="0069386A" w:rsidRDefault="0012026B" w:rsidP="00BD2C5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M</w:t>
            </w:r>
            <w:r w:rsidR="00FA7CC9" w:rsidRPr="00FA7CC9">
              <w:rPr>
                <w:rFonts w:ascii="Times New Roman" w:eastAsia="Times New Roman" w:hAnsi="Times New Roman" w:cs="Times New Roman"/>
                <w:lang w:eastAsia="it-IT"/>
              </w:rPr>
              <w:t xml:space="preserve">yocardial </w:t>
            </w:r>
            <w:proofErr w:type="spellStart"/>
            <w:r w:rsidR="00FA7CC9" w:rsidRPr="00FA7CC9">
              <w:rPr>
                <w:rFonts w:ascii="Times New Roman" w:eastAsia="Times New Roman" w:hAnsi="Times New Roman" w:cs="Times New Roman"/>
                <w:lang w:eastAsia="it-IT"/>
              </w:rPr>
              <w:t>infarction</w:t>
            </w:r>
            <w:proofErr w:type="spellEnd"/>
          </w:p>
        </w:tc>
        <w:tc>
          <w:tcPr>
            <w:tcW w:w="1696" w:type="dxa"/>
          </w:tcPr>
          <w:p w14:paraId="7B417386" w14:textId="5DB4B5C3" w:rsidR="00BE3528" w:rsidRPr="0069386A" w:rsidRDefault="00BE3528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BE3528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</w:tr>
      <w:tr w:rsidR="00BE3528" w:rsidRPr="0069386A" w14:paraId="0E661881" w14:textId="77777777" w:rsidTr="00BE3528">
        <w:trPr>
          <w:trHeight w:val="497"/>
        </w:trPr>
        <w:tc>
          <w:tcPr>
            <w:tcW w:w="699" w:type="dxa"/>
          </w:tcPr>
          <w:p w14:paraId="40AC8A82" w14:textId="77777777" w:rsidR="00BE3528" w:rsidRPr="0069386A" w:rsidRDefault="00BE3528" w:rsidP="002E3DA6">
            <w:pPr>
              <w:pStyle w:val="Paragrafoelenco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2" w:type="dxa"/>
            <w:hideMark/>
          </w:tcPr>
          <w:p w14:paraId="364A65E8" w14:textId="434B1282" w:rsidR="00BE3528" w:rsidRPr="0069386A" w:rsidRDefault="00BE3528" w:rsidP="00BD2C5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E3528">
              <w:rPr>
                <w:rFonts w:ascii="Times New Roman" w:eastAsia="Times New Roman" w:hAnsi="Times New Roman" w:cs="Times New Roman"/>
                <w:lang w:eastAsia="it-IT"/>
              </w:rPr>
              <w:t>Pancreatitis</w:t>
            </w:r>
            <w:proofErr w:type="spellEnd"/>
          </w:p>
        </w:tc>
        <w:tc>
          <w:tcPr>
            <w:tcW w:w="1696" w:type="dxa"/>
          </w:tcPr>
          <w:p w14:paraId="75E5DD42" w14:textId="38E80E94" w:rsidR="00BE3528" w:rsidRPr="0069386A" w:rsidRDefault="00BE3528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BE3528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</w:tr>
      <w:tr w:rsidR="00BE3528" w:rsidRPr="0069386A" w14:paraId="7353198F" w14:textId="77777777" w:rsidTr="00BE3528">
        <w:trPr>
          <w:trHeight w:val="497"/>
        </w:trPr>
        <w:tc>
          <w:tcPr>
            <w:tcW w:w="699" w:type="dxa"/>
          </w:tcPr>
          <w:p w14:paraId="7DC6B326" w14:textId="77777777" w:rsidR="00BE3528" w:rsidRPr="0069386A" w:rsidRDefault="00BE3528" w:rsidP="002E3DA6">
            <w:pPr>
              <w:pStyle w:val="Paragrafoelenco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2" w:type="dxa"/>
            <w:hideMark/>
          </w:tcPr>
          <w:p w14:paraId="4AD3B20A" w14:textId="6D5CCB5D" w:rsidR="00BE3528" w:rsidRPr="0069386A" w:rsidRDefault="00BE3528" w:rsidP="00BD2C5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E3528">
              <w:rPr>
                <w:rFonts w:ascii="Times New Roman" w:eastAsia="Times New Roman" w:hAnsi="Times New Roman" w:cs="Times New Roman"/>
                <w:lang w:eastAsia="it-IT"/>
              </w:rPr>
              <w:t>ROSC</w:t>
            </w:r>
          </w:p>
        </w:tc>
        <w:tc>
          <w:tcPr>
            <w:tcW w:w="1696" w:type="dxa"/>
          </w:tcPr>
          <w:p w14:paraId="6896915A" w14:textId="00767EE6" w:rsidR="00BE3528" w:rsidRPr="0069386A" w:rsidRDefault="00BE3528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BE3528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BE3528" w:rsidRPr="0069386A" w14:paraId="6D5DAD54" w14:textId="77777777" w:rsidTr="00BE3528">
        <w:trPr>
          <w:trHeight w:val="497"/>
        </w:trPr>
        <w:tc>
          <w:tcPr>
            <w:tcW w:w="699" w:type="dxa"/>
          </w:tcPr>
          <w:p w14:paraId="56088A6B" w14:textId="77777777" w:rsidR="00BE3528" w:rsidRPr="0069386A" w:rsidRDefault="00BE3528" w:rsidP="002E3DA6">
            <w:pPr>
              <w:pStyle w:val="Paragrafoelenco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2" w:type="dxa"/>
            <w:hideMark/>
          </w:tcPr>
          <w:p w14:paraId="20B3144C" w14:textId="7CF5317F" w:rsidR="00BE3528" w:rsidRPr="0069386A" w:rsidRDefault="00FA7CC9" w:rsidP="00BD2C51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A7CC9">
              <w:rPr>
                <w:rFonts w:ascii="Times New Roman" w:eastAsia="Times New Roman" w:hAnsi="Times New Roman" w:cs="Times New Roman"/>
                <w:lang w:val="en-US" w:eastAsia="it-IT"/>
              </w:rPr>
              <w:t>Subarachnoid hemorrhage</w:t>
            </w:r>
          </w:p>
        </w:tc>
        <w:tc>
          <w:tcPr>
            <w:tcW w:w="1696" w:type="dxa"/>
          </w:tcPr>
          <w:p w14:paraId="57DDA707" w14:textId="1C4E99AD" w:rsidR="00BE3528" w:rsidRPr="0069386A" w:rsidRDefault="00BE3528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BE3528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  <w:tr w:rsidR="00BE3528" w:rsidRPr="0069386A" w14:paraId="06A7510A" w14:textId="77777777" w:rsidTr="00BE3528">
        <w:trPr>
          <w:trHeight w:val="497"/>
        </w:trPr>
        <w:tc>
          <w:tcPr>
            <w:tcW w:w="699" w:type="dxa"/>
          </w:tcPr>
          <w:p w14:paraId="3DCF5E09" w14:textId="77777777" w:rsidR="00BE3528" w:rsidRPr="0069386A" w:rsidRDefault="00BE3528" w:rsidP="002E3DA6">
            <w:pPr>
              <w:pStyle w:val="Paragrafoelenco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2" w:type="dxa"/>
            <w:hideMark/>
          </w:tcPr>
          <w:p w14:paraId="5757561C" w14:textId="3DE68746" w:rsidR="00BE3528" w:rsidRPr="0069386A" w:rsidRDefault="00FA7CC9" w:rsidP="00BD2C51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AKI</w:t>
            </w:r>
          </w:p>
        </w:tc>
        <w:tc>
          <w:tcPr>
            <w:tcW w:w="1696" w:type="dxa"/>
          </w:tcPr>
          <w:p w14:paraId="3316A43C" w14:textId="084341A9" w:rsidR="00BE3528" w:rsidRPr="0069386A" w:rsidRDefault="00BE3528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BE3528" w:rsidRPr="0069386A" w14:paraId="1F61871F" w14:textId="77777777" w:rsidTr="00BE3528">
        <w:trPr>
          <w:trHeight w:val="497"/>
        </w:trPr>
        <w:tc>
          <w:tcPr>
            <w:tcW w:w="699" w:type="dxa"/>
          </w:tcPr>
          <w:p w14:paraId="5BDCABCC" w14:textId="77777777" w:rsidR="00BE3528" w:rsidRPr="0069386A" w:rsidRDefault="00BE3528" w:rsidP="002E3DA6">
            <w:pPr>
              <w:pStyle w:val="Paragrafoelenco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2" w:type="dxa"/>
            <w:hideMark/>
          </w:tcPr>
          <w:p w14:paraId="3BB78FAB" w14:textId="70054730" w:rsidR="00BE3528" w:rsidRPr="00BE3528" w:rsidRDefault="00FA7CC9" w:rsidP="00BD2C5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ptic</w:t>
            </w:r>
            <w:proofErr w:type="spellEnd"/>
            <w:r>
              <w:rPr>
                <w:rFonts w:ascii="Times New Roman" w:hAnsi="Times New Roman" w:cs="Times New Roman"/>
              </w:rPr>
              <w:t xml:space="preserve"> Shock + Aortic </w:t>
            </w:r>
            <w:proofErr w:type="spellStart"/>
            <w:r>
              <w:rPr>
                <w:rFonts w:ascii="Times New Roman" w:hAnsi="Times New Roman" w:cs="Times New Roman"/>
              </w:rPr>
              <w:t>Dissection</w:t>
            </w:r>
            <w:proofErr w:type="spellEnd"/>
          </w:p>
        </w:tc>
        <w:tc>
          <w:tcPr>
            <w:tcW w:w="1696" w:type="dxa"/>
          </w:tcPr>
          <w:p w14:paraId="48271BC7" w14:textId="6ED30E92" w:rsidR="00BE3528" w:rsidRPr="0069386A" w:rsidRDefault="00BE3528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BE3528" w:rsidRPr="0069386A" w14:paraId="02542668" w14:textId="77777777" w:rsidTr="00BE3528">
        <w:trPr>
          <w:trHeight w:val="497"/>
        </w:trPr>
        <w:tc>
          <w:tcPr>
            <w:tcW w:w="699" w:type="dxa"/>
          </w:tcPr>
          <w:p w14:paraId="7B898454" w14:textId="77777777" w:rsidR="00BE3528" w:rsidRPr="0069386A" w:rsidRDefault="00BE3528" w:rsidP="002E3DA6">
            <w:pPr>
              <w:pStyle w:val="Paragrafoelenco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2" w:type="dxa"/>
            <w:hideMark/>
          </w:tcPr>
          <w:p w14:paraId="65A68313" w14:textId="678487EA" w:rsidR="00BE3528" w:rsidRPr="0069386A" w:rsidRDefault="00FA7CC9" w:rsidP="00BD2C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Caustic Ingestion</w:t>
            </w:r>
          </w:p>
        </w:tc>
        <w:tc>
          <w:tcPr>
            <w:tcW w:w="1696" w:type="dxa"/>
          </w:tcPr>
          <w:p w14:paraId="413DFE5E" w14:textId="5675AEF5" w:rsidR="00BE3528" w:rsidRPr="0069386A" w:rsidRDefault="00BE3528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BE3528" w:rsidRPr="0069386A" w14:paraId="374B3BFE" w14:textId="77777777" w:rsidTr="00BE3528">
        <w:trPr>
          <w:trHeight w:val="497"/>
        </w:trPr>
        <w:tc>
          <w:tcPr>
            <w:tcW w:w="699" w:type="dxa"/>
          </w:tcPr>
          <w:p w14:paraId="7152177B" w14:textId="77777777" w:rsidR="00BE3528" w:rsidRPr="0069386A" w:rsidRDefault="00BE3528" w:rsidP="002E3DA6">
            <w:pPr>
              <w:pStyle w:val="Paragrafoelenco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2" w:type="dxa"/>
            <w:hideMark/>
          </w:tcPr>
          <w:p w14:paraId="755BB043" w14:textId="04F31ECA" w:rsidR="00BE3528" w:rsidRPr="0069386A" w:rsidRDefault="00FA7CC9" w:rsidP="00BD2C51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Hemorrhagic </w:t>
            </w:r>
            <w:r w:rsidR="00BE3528" w:rsidRPr="00BE352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Shock </w:t>
            </w:r>
          </w:p>
        </w:tc>
        <w:tc>
          <w:tcPr>
            <w:tcW w:w="1696" w:type="dxa"/>
          </w:tcPr>
          <w:p w14:paraId="7FB0A8DE" w14:textId="5327464F" w:rsidR="00BE3528" w:rsidRPr="0069386A" w:rsidRDefault="00BE3528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</w:tr>
      <w:tr w:rsidR="00BE3528" w:rsidRPr="0069386A" w14:paraId="5C0F139D" w14:textId="77777777" w:rsidTr="00BE3528">
        <w:trPr>
          <w:trHeight w:val="497"/>
        </w:trPr>
        <w:tc>
          <w:tcPr>
            <w:tcW w:w="699" w:type="dxa"/>
          </w:tcPr>
          <w:p w14:paraId="5C49561D" w14:textId="77777777" w:rsidR="00BE3528" w:rsidRPr="0069386A" w:rsidRDefault="00BE3528" w:rsidP="002E3DA6">
            <w:pPr>
              <w:pStyle w:val="Paragrafoelenco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2" w:type="dxa"/>
            <w:hideMark/>
          </w:tcPr>
          <w:p w14:paraId="04798462" w14:textId="59A4CECC" w:rsidR="00BE3528" w:rsidRPr="0069386A" w:rsidRDefault="00FA7CC9" w:rsidP="00BD2C5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A7CC9">
              <w:rPr>
                <w:rFonts w:ascii="Times New Roman" w:eastAsia="Times New Roman" w:hAnsi="Times New Roman" w:cs="Times New Roman"/>
                <w:lang w:eastAsia="it-IT"/>
              </w:rPr>
              <w:t>Subarachnoid</w:t>
            </w:r>
            <w:proofErr w:type="spellEnd"/>
            <w:r w:rsidRPr="00FA7CC9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FA7CC9">
              <w:rPr>
                <w:rFonts w:ascii="Times New Roman" w:eastAsia="Times New Roman" w:hAnsi="Times New Roman" w:cs="Times New Roman"/>
                <w:lang w:eastAsia="it-IT"/>
              </w:rPr>
              <w:t>hemorrhage</w:t>
            </w:r>
            <w:proofErr w:type="spellEnd"/>
          </w:p>
        </w:tc>
        <w:tc>
          <w:tcPr>
            <w:tcW w:w="1696" w:type="dxa"/>
          </w:tcPr>
          <w:p w14:paraId="3C35190E" w14:textId="0EAAC6CF" w:rsidR="00BE3528" w:rsidRPr="0069386A" w:rsidRDefault="00BE3528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BE3528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BE3528" w:rsidRPr="0069386A" w14:paraId="4F7F1CD2" w14:textId="77777777" w:rsidTr="00BE3528">
        <w:trPr>
          <w:trHeight w:val="497"/>
        </w:trPr>
        <w:tc>
          <w:tcPr>
            <w:tcW w:w="699" w:type="dxa"/>
          </w:tcPr>
          <w:p w14:paraId="49704C98" w14:textId="77777777" w:rsidR="00BE3528" w:rsidRPr="0069386A" w:rsidRDefault="00BE3528" w:rsidP="002E3DA6">
            <w:pPr>
              <w:pStyle w:val="Paragrafoelenco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2" w:type="dxa"/>
            <w:hideMark/>
          </w:tcPr>
          <w:p w14:paraId="743745E5" w14:textId="6A4007DF" w:rsidR="00BE3528" w:rsidRPr="0069386A" w:rsidRDefault="00866128" w:rsidP="00BD2C5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it-IT"/>
              </w:rPr>
              <w:t>Encephalitis</w:t>
            </w:r>
            <w:proofErr w:type="spellEnd"/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</w:p>
        </w:tc>
        <w:tc>
          <w:tcPr>
            <w:tcW w:w="1696" w:type="dxa"/>
          </w:tcPr>
          <w:p w14:paraId="0AED5FC1" w14:textId="293DDB2F" w:rsidR="00BE3528" w:rsidRPr="0069386A" w:rsidRDefault="00866128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866128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</w:tr>
      <w:tr w:rsidR="00BE3528" w:rsidRPr="0069386A" w14:paraId="6655BF00" w14:textId="77777777" w:rsidTr="00BE3528">
        <w:trPr>
          <w:trHeight w:val="497"/>
        </w:trPr>
        <w:tc>
          <w:tcPr>
            <w:tcW w:w="699" w:type="dxa"/>
          </w:tcPr>
          <w:p w14:paraId="5A81767C" w14:textId="77777777" w:rsidR="00BE3528" w:rsidRPr="0069386A" w:rsidRDefault="00BE3528" w:rsidP="002E3DA6">
            <w:pPr>
              <w:pStyle w:val="Paragrafoelenco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2" w:type="dxa"/>
            <w:hideMark/>
          </w:tcPr>
          <w:p w14:paraId="33AB56DA" w14:textId="77777777" w:rsidR="00BE3528" w:rsidRPr="0069386A" w:rsidRDefault="00BE3528" w:rsidP="00BD2C5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69386A">
              <w:rPr>
                <w:rFonts w:ascii="Times New Roman" w:eastAsia="Times New Roman" w:hAnsi="Times New Roman" w:cs="Times New Roman"/>
                <w:lang w:eastAsia="it-IT"/>
              </w:rPr>
              <w:t>ROSC</w:t>
            </w:r>
          </w:p>
        </w:tc>
        <w:tc>
          <w:tcPr>
            <w:tcW w:w="1696" w:type="dxa"/>
          </w:tcPr>
          <w:p w14:paraId="7609858F" w14:textId="4B460C9E" w:rsidR="00BE3528" w:rsidRPr="0069386A" w:rsidRDefault="00866128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866128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</w:tr>
      <w:tr w:rsidR="00BE3528" w:rsidRPr="0069386A" w14:paraId="5FE72BF5" w14:textId="77777777" w:rsidTr="00BE3528">
        <w:trPr>
          <w:trHeight w:val="497"/>
        </w:trPr>
        <w:tc>
          <w:tcPr>
            <w:tcW w:w="699" w:type="dxa"/>
          </w:tcPr>
          <w:p w14:paraId="028D4D2D" w14:textId="77777777" w:rsidR="00BE3528" w:rsidRPr="0069386A" w:rsidRDefault="00BE3528" w:rsidP="002E3DA6">
            <w:pPr>
              <w:pStyle w:val="Paragrafoelenco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2" w:type="dxa"/>
            <w:hideMark/>
          </w:tcPr>
          <w:p w14:paraId="01D67997" w14:textId="01B88AA3" w:rsidR="00BE3528" w:rsidRPr="0069386A" w:rsidRDefault="00866128" w:rsidP="00BD2C5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ROSC + ARDS</w:t>
            </w:r>
          </w:p>
        </w:tc>
        <w:tc>
          <w:tcPr>
            <w:tcW w:w="1696" w:type="dxa"/>
          </w:tcPr>
          <w:p w14:paraId="42A8C700" w14:textId="2C421E18" w:rsidR="00BE3528" w:rsidRPr="0069386A" w:rsidRDefault="00866128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866128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</w:tr>
      <w:tr w:rsidR="00BE3528" w:rsidRPr="0069386A" w14:paraId="647BC84F" w14:textId="77777777" w:rsidTr="00BE3528">
        <w:trPr>
          <w:trHeight w:val="497"/>
        </w:trPr>
        <w:tc>
          <w:tcPr>
            <w:tcW w:w="699" w:type="dxa"/>
          </w:tcPr>
          <w:p w14:paraId="428E317E" w14:textId="77777777" w:rsidR="00BE3528" w:rsidRPr="0069386A" w:rsidRDefault="00BE3528" w:rsidP="002E3DA6">
            <w:pPr>
              <w:pStyle w:val="Paragrafoelenco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2" w:type="dxa"/>
            <w:hideMark/>
          </w:tcPr>
          <w:p w14:paraId="640D804B" w14:textId="10E5800D" w:rsidR="00BE3528" w:rsidRPr="0069386A" w:rsidRDefault="00866128" w:rsidP="00BD2C5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ARDS</w:t>
            </w:r>
          </w:p>
        </w:tc>
        <w:tc>
          <w:tcPr>
            <w:tcW w:w="1696" w:type="dxa"/>
          </w:tcPr>
          <w:p w14:paraId="0FEBCF48" w14:textId="353C1B14" w:rsidR="00BE3528" w:rsidRPr="0069386A" w:rsidRDefault="00BE3528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BE3528" w:rsidRPr="0069386A" w14:paraId="3632734F" w14:textId="77777777" w:rsidTr="00BE3528">
        <w:trPr>
          <w:trHeight w:val="497"/>
        </w:trPr>
        <w:tc>
          <w:tcPr>
            <w:tcW w:w="699" w:type="dxa"/>
          </w:tcPr>
          <w:p w14:paraId="7BC05FA7" w14:textId="77777777" w:rsidR="00BE3528" w:rsidRPr="0069386A" w:rsidRDefault="00BE3528" w:rsidP="002E3DA6">
            <w:pPr>
              <w:pStyle w:val="Paragrafoelenco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2" w:type="dxa"/>
            <w:hideMark/>
          </w:tcPr>
          <w:p w14:paraId="1E228B85" w14:textId="23DBD28A" w:rsidR="00BE3528" w:rsidRPr="0069386A" w:rsidRDefault="00866128" w:rsidP="00BD2C5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66128">
              <w:rPr>
                <w:rFonts w:ascii="Times New Roman" w:eastAsia="Times New Roman" w:hAnsi="Times New Roman" w:cs="Times New Roman"/>
                <w:lang w:eastAsia="it-IT"/>
              </w:rPr>
              <w:t>M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OF</w:t>
            </w:r>
          </w:p>
        </w:tc>
        <w:tc>
          <w:tcPr>
            <w:tcW w:w="1696" w:type="dxa"/>
          </w:tcPr>
          <w:p w14:paraId="312D696E" w14:textId="74FC7C41" w:rsidR="00BE3528" w:rsidRPr="0069386A" w:rsidRDefault="00866128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866128"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BE3528" w:rsidRPr="0069386A" w14:paraId="58AA0E25" w14:textId="77777777" w:rsidTr="00BE3528">
        <w:trPr>
          <w:trHeight w:val="497"/>
        </w:trPr>
        <w:tc>
          <w:tcPr>
            <w:tcW w:w="699" w:type="dxa"/>
          </w:tcPr>
          <w:p w14:paraId="487E6914" w14:textId="77777777" w:rsidR="00BE3528" w:rsidRPr="0069386A" w:rsidRDefault="00BE3528" w:rsidP="002E3DA6">
            <w:pPr>
              <w:pStyle w:val="Paragrafoelenco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2" w:type="dxa"/>
            <w:hideMark/>
          </w:tcPr>
          <w:p w14:paraId="3491F3C4" w14:textId="7721A704" w:rsidR="00BE3528" w:rsidRPr="0069386A" w:rsidRDefault="00866128" w:rsidP="00BD2C5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ARDS</w:t>
            </w:r>
          </w:p>
        </w:tc>
        <w:tc>
          <w:tcPr>
            <w:tcW w:w="1696" w:type="dxa"/>
          </w:tcPr>
          <w:p w14:paraId="103EEA2A" w14:textId="050F3477" w:rsidR="00BE3528" w:rsidRPr="0069386A" w:rsidRDefault="00BE3528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</w:tr>
      <w:tr w:rsidR="00BE3528" w:rsidRPr="0069386A" w14:paraId="26917B4E" w14:textId="77777777" w:rsidTr="00BE3528">
        <w:trPr>
          <w:trHeight w:val="497"/>
        </w:trPr>
        <w:tc>
          <w:tcPr>
            <w:tcW w:w="699" w:type="dxa"/>
          </w:tcPr>
          <w:p w14:paraId="0EED86D3" w14:textId="77777777" w:rsidR="00BE3528" w:rsidRPr="0069386A" w:rsidRDefault="00BE3528" w:rsidP="002E3DA6">
            <w:pPr>
              <w:pStyle w:val="Paragrafoelenco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2" w:type="dxa"/>
            <w:hideMark/>
          </w:tcPr>
          <w:p w14:paraId="4959F6E9" w14:textId="37CAC71D" w:rsidR="00BE3528" w:rsidRPr="0069386A" w:rsidRDefault="00866128" w:rsidP="00BD2C51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866128">
              <w:rPr>
                <w:rFonts w:ascii="Times New Roman" w:eastAsia="Times New Roman" w:hAnsi="Times New Roman" w:cs="Times New Roman"/>
                <w:lang w:val="en-US" w:eastAsia="it-IT"/>
              </w:rPr>
              <w:t>Stroke</w:t>
            </w:r>
          </w:p>
        </w:tc>
        <w:tc>
          <w:tcPr>
            <w:tcW w:w="1696" w:type="dxa"/>
          </w:tcPr>
          <w:p w14:paraId="2161233C" w14:textId="1EAA5EF9" w:rsidR="00BE3528" w:rsidRPr="0069386A" w:rsidRDefault="00BE3528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69386A">
              <w:rPr>
                <w:rFonts w:ascii="Times New Roman" w:hAnsi="Times New Roman" w:cs="Times New Roman"/>
                <w:b/>
                <w:bCs/>
              </w:rPr>
              <w:t>1</w:t>
            </w:r>
            <w:r w:rsidR="00866128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BE3528" w:rsidRPr="0069386A" w14:paraId="5597480B" w14:textId="77777777" w:rsidTr="00BE3528">
        <w:trPr>
          <w:trHeight w:val="497"/>
        </w:trPr>
        <w:tc>
          <w:tcPr>
            <w:tcW w:w="699" w:type="dxa"/>
          </w:tcPr>
          <w:p w14:paraId="36343641" w14:textId="77777777" w:rsidR="00BE3528" w:rsidRPr="0069386A" w:rsidRDefault="00BE3528" w:rsidP="002E3DA6">
            <w:pPr>
              <w:pStyle w:val="Paragrafoelenco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2" w:type="dxa"/>
            <w:hideMark/>
          </w:tcPr>
          <w:p w14:paraId="0C122A11" w14:textId="79D61812" w:rsidR="00BE3528" w:rsidRPr="0069386A" w:rsidRDefault="00866128" w:rsidP="00BD2C51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866128">
              <w:rPr>
                <w:rFonts w:ascii="Times New Roman" w:eastAsia="Times New Roman" w:hAnsi="Times New Roman" w:cs="Times New Roman"/>
                <w:lang w:val="en-US" w:eastAsia="it-IT"/>
              </w:rPr>
              <w:t>Postoperative monitoring</w:t>
            </w:r>
          </w:p>
        </w:tc>
        <w:tc>
          <w:tcPr>
            <w:tcW w:w="1696" w:type="dxa"/>
          </w:tcPr>
          <w:p w14:paraId="6D544992" w14:textId="5A4A72FD" w:rsidR="00BE3528" w:rsidRPr="0069386A" w:rsidRDefault="00866128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866128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  <w:tr w:rsidR="00BE3528" w:rsidRPr="0069386A" w14:paraId="0CC3D11C" w14:textId="77777777" w:rsidTr="00BE3528">
        <w:trPr>
          <w:trHeight w:val="497"/>
        </w:trPr>
        <w:tc>
          <w:tcPr>
            <w:tcW w:w="699" w:type="dxa"/>
          </w:tcPr>
          <w:p w14:paraId="27B3BE51" w14:textId="77777777" w:rsidR="00BE3528" w:rsidRPr="0069386A" w:rsidRDefault="00BE3528" w:rsidP="002E3DA6">
            <w:pPr>
              <w:pStyle w:val="Paragrafoelenco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2" w:type="dxa"/>
            <w:hideMark/>
          </w:tcPr>
          <w:p w14:paraId="3598E79E" w14:textId="79164BB9" w:rsidR="00BE3528" w:rsidRPr="0069386A" w:rsidRDefault="00866128" w:rsidP="00BD2C51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ARDS</w:t>
            </w:r>
          </w:p>
        </w:tc>
        <w:tc>
          <w:tcPr>
            <w:tcW w:w="1696" w:type="dxa"/>
          </w:tcPr>
          <w:p w14:paraId="329EAF9C" w14:textId="59E684B1" w:rsidR="00BE3528" w:rsidRPr="0069386A" w:rsidRDefault="00866128" w:rsidP="00BD2C51">
            <w:pPr>
              <w:rPr>
                <w:rFonts w:ascii="Times New Roman" w:hAnsi="Times New Roman" w:cs="Times New Roman"/>
                <w:b/>
                <w:bCs/>
              </w:rPr>
            </w:pPr>
            <w:r w:rsidRPr="00866128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</w:tr>
      <w:tr w:rsidR="00542A11" w:rsidRPr="0069386A" w14:paraId="117C207A" w14:textId="77777777" w:rsidTr="00952302">
        <w:trPr>
          <w:trHeight w:val="497"/>
        </w:trPr>
        <w:tc>
          <w:tcPr>
            <w:tcW w:w="699" w:type="dxa"/>
          </w:tcPr>
          <w:p w14:paraId="3237DC34" w14:textId="77777777" w:rsidR="00542A11" w:rsidRPr="0069386A" w:rsidRDefault="00542A11" w:rsidP="00952302">
            <w:pPr>
              <w:pStyle w:val="Paragrafoelenco"/>
              <w:numPr>
                <w:ilvl w:val="0"/>
                <w:numId w:val="2"/>
              </w:numPr>
              <w:ind w:hanging="720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4722" w:type="dxa"/>
            <w:hideMark/>
          </w:tcPr>
          <w:p w14:paraId="2407874A" w14:textId="77777777" w:rsidR="00542A11" w:rsidRPr="0069386A" w:rsidRDefault="00542A11" w:rsidP="00952302">
            <w:pPr>
              <w:spacing w:after="20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it-IT"/>
              </w:rPr>
              <w:t>Traumat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brain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it-IT"/>
              </w:rPr>
              <w:t>injury</w:t>
            </w:r>
            <w:proofErr w:type="spellEnd"/>
          </w:p>
        </w:tc>
        <w:tc>
          <w:tcPr>
            <w:tcW w:w="1696" w:type="dxa"/>
          </w:tcPr>
          <w:p w14:paraId="4FDDF7E6" w14:textId="77777777" w:rsidR="00542A11" w:rsidRPr="0069386A" w:rsidRDefault="00542A11" w:rsidP="00952302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E3528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</w:tr>
    </w:tbl>
    <w:p w14:paraId="74C97761" w14:textId="77777777" w:rsidR="00DD61D8" w:rsidRPr="0069386A" w:rsidRDefault="00DD61D8" w:rsidP="00BD2C51">
      <w:pPr>
        <w:spacing w:after="0"/>
        <w:rPr>
          <w:rFonts w:ascii="Times New Roman" w:hAnsi="Times New Roman" w:cs="Times New Roman"/>
          <w:sz w:val="28"/>
        </w:rPr>
      </w:pPr>
    </w:p>
    <w:sectPr w:rsidR="00DD61D8" w:rsidRPr="0069386A" w:rsidSect="001D761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5371B"/>
    <w:multiLevelType w:val="hybridMultilevel"/>
    <w:tmpl w:val="6C928704"/>
    <w:lvl w:ilvl="0" w:tplc="9CE47A8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211DF4"/>
    <w:multiLevelType w:val="hybridMultilevel"/>
    <w:tmpl w:val="C3DC4A7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236C24"/>
    <w:multiLevelType w:val="hybridMultilevel"/>
    <w:tmpl w:val="DBD4FBC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819"/>
    <w:rsid w:val="0012026B"/>
    <w:rsid w:val="001D761C"/>
    <w:rsid w:val="00220C8E"/>
    <w:rsid w:val="00256B8C"/>
    <w:rsid w:val="002E3DA6"/>
    <w:rsid w:val="004868DA"/>
    <w:rsid w:val="004E1DAC"/>
    <w:rsid w:val="004F7425"/>
    <w:rsid w:val="0051402A"/>
    <w:rsid w:val="00542A11"/>
    <w:rsid w:val="0069386A"/>
    <w:rsid w:val="00866128"/>
    <w:rsid w:val="009B71ED"/>
    <w:rsid w:val="00AE3819"/>
    <w:rsid w:val="00BD2C51"/>
    <w:rsid w:val="00BE3528"/>
    <w:rsid w:val="00D8793B"/>
    <w:rsid w:val="00DD61D8"/>
    <w:rsid w:val="00E450B3"/>
    <w:rsid w:val="00FA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9B0A86"/>
  <w15:docId w15:val="{DF804E45-8C28-470F-AEFB-1148EFB0D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D761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DD61D8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D61D8"/>
    <w:rPr>
      <w:color w:val="800080"/>
      <w:u w:val="single"/>
    </w:rPr>
  </w:style>
  <w:style w:type="paragraph" w:customStyle="1" w:styleId="font5">
    <w:name w:val="font5"/>
    <w:basedOn w:val="Normale"/>
    <w:rsid w:val="00DD61D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it-IT"/>
    </w:rPr>
  </w:style>
  <w:style w:type="paragraph" w:customStyle="1" w:styleId="font6">
    <w:name w:val="font6"/>
    <w:basedOn w:val="Normale"/>
    <w:rsid w:val="00DD61D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it-IT"/>
    </w:rPr>
  </w:style>
  <w:style w:type="paragraph" w:customStyle="1" w:styleId="xl65">
    <w:name w:val="xl65"/>
    <w:basedOn w:val="Normale"/>
    <w:rsid w:val="00DD61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66">
    <w:name w:val="xl66"/>
    <w:basedOn w:val="Normale"/>
    <w:rsid w:val="00DD61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67">
    <w:name w:val="xl67"/>
    <w:basedOn w:val="Normale"/>
    <w:rsid w:val="00DD61D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68">
    <w:name w:val="xl68"/>
    <w:basedOn w:val="Normale"/>
    <w:rsid w:val="00DD61D8"/>
    <w:pPr>
      <w:shd w:val="clear" w:color="FFFF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69">
    <w:name w:val="xl69"/>
    <w:basedOn w:val="Normale"/>
    <w:rsid w:val="00DD61D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70">
    <w:name w:val="xl70"/>
    <w:basedOn w:val="Normale"/>
    <w:rsid w:val="00DD61D8"/>
    <w:pPr>
      <w:shd w:val="clear" w:color="FFFF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71">
    <w:name w:val="xl71"/>
    <w:basedOn w:val="Normale"/>
    <w:rsid w:val="00DD61D8"/>
    <w:pPr>
      <w:shd w:val="clear" w:color="FFFF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72">
    <w:name w:val="xl72"/>
    <w:basedOn w:val="Normale"/>
    <w:rsid w:val="00DD61D8"/>
    <w:pPr>
      <w:shd w:val="clear" w:color="FFFF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73">
    <w:name w:val="xl73"/>
    <w:basedOn w:val="Normale"/>
    <w:rsid w:val="00DD61D8"/>
    <w:pPr>
      <w:shd w:val="clear" w:color="C3D69B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74">
    <w:name w:val="xl74"/>
    <w:basedOn w:val="Normale"/>
    <w:rsid w:val="00DD61D8"/>
    <w:pPr>
      <w:shd w:val="clear" w:color="E6B9B8" w:fill="FAC09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75">
    <w:name w:val="xl75"/>
    <w:basedOn w:val="Normale"/>
    <w:rsid w:val="00DD61D8"/>
    <w:pPr>
      <w:shd w:val="clear" w:color="A6A6A6" w:fill="B3A2C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76">
    <w:name w:val="xl76"/>
    <w:basedOn w:val="Normale"/>
    <w:rsid w:val="00DD61D8"/>
    <w:pPr>
      <w:shd w:val="clear" w:color="95B3D7" w:fill="93CD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77">
    <w:name w:val="xl77"/>
    <w:basedOn w:val="Normale"/>
    <w:rsid w:val="00DD61D8"/>
    <w:pPr>
      <w:shd w:val="clear" w:color="C4BD97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78">
    <w:name w:val="xl78"/>
    <w:basedOn w:val="Normale"/>
    <w:rsid w:val="00DD61D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953735"/>
      <w:sz w:val="20"/>
      <w:szCs w:val="20"/>
      <w:lang w:eastAsia="it-IT"/>
    </w:rPr>
  </w:style>
  <w:style w:type="paragraph" w:customStyle="1" w:styleId="xl79">
    <w:name w:val="xl79"/>
    <w:basedOn w:val="Normale"/>
    <w:rsid w:val="00DD61D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80">
    <w:name w:val="xl80"/>
    <w:basedOn w:val="Normale"/>
    <w:rsid w:val="00DD61D8"/>
    <w:pPr>
      <w:shd w:val="clear" w:color="E6B9B8" w:fill="FAC09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81">
    <w:name w:val="xl81"/>
    <w:basedOn w:val="Normale"/>
    <w:rsid w:val="00DD61D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4F81BD"/>
      <w:sz w:val="20"/>
      <w:szCs w:val="20"/>
      <w:lang w:eastAsia="it-IT"/>
    </w:rPr>
  </w:style>
  <w:style w:type="paragraph" w:customStyle="1" w:styleId="xl82">
    <w:name w:val="xl82"/>
    <w:basedOn w:val="Normale"/>
    <w:rsid w:val="00DD61D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FF0000"/>
      <w:sz w:val="20"/>
      <w:szCs w:val="20"/>
      <w:lang w:eastAsia="it-IT"/>
    </w:rPr>
  </w:style>
  <w:style w:type="paragraph" w:customStyle="1" w:styleId="xl83">
    <w:name w:val="xl83"/>
    <w:basedOn w:val="Normale"/>
    <w:rsid w:val="00DD61D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it-IT"/>
    </w:rPr>
  </w:style>
  <w:style w:type="paragraph" w:customStyle="1" w:styleId="xl84">
    <w:name w:val="xl84"/>
    <w:basedOn w:val="Normale"/>
    <w:rsid w:val="00DD61D8"/>
    <w:pPr>
      <w:shd w:val="clear" w:color="0070C0" w:fill="00B0F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85">
    <w:name w:val="xl85"/>
    <w:basedOn w:val="Normale"/>
    <w:rsid w:val="00DD61D8"/>
    <w:pPr>
      <w:shd w:val="clear" w:color="A6A6A6" w:fill="77933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86">
    <w:name w:val="xl86"/>
    <w:basedOn w:val="Normale"/>
    <w:rsid w:val="00DD61D8"/>
    <w:pPr>
      <w:shd w:val="clear" w:color="A6A6A6" w:fill="77933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87">
    <w:name w:val="xl87"/>
    <w:basedOn w:val="Normale"/>
    <w:rsid w:val="00DD61D8"/>
    <w:pPr>
      <w:shd w:val="clear" w:color="A6A6A6" w:fill="7793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88">
    <w:name w:val="xl88"/>
    <w:basedOn w:val="Normale"/>
    <w:rsid w:val="00DD61D8"/>
    <w:pPr>
      <w:shd w:val="clear" w:color="A6A6A6" w:fill="7793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89">
    <w:name w:val="xl89"/>
    <w:basedOn w:val="Normale"/>
    <w:rsid w:val="00DD61D8"/>
    <w:pPr>
      <w:shd w:val="clear" w:color="B3A2C7" w:fill="D9969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90">
    <w:name w:val="xl90"/>
    <w:basedOn w:val="Normale"/>
    <w:rsid w:val="00DD61D8"/>
    <w:pPr>
      <w:shd w:val="clear" w:color="B3A2C7" w:fill="D9969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91">
    <w:name w:val="xl91"/>
    <w:basedOn w:val="Normale"/>
    <w:rsid w:val="00DD61D8"/>
    <w:pPr>
      <w:shd w:val="clear" w:color="B3A2C7" w:fill="D9969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92">
    <w:name w:val="xl92"/>
    <w:basedOn w:val="Normale"/>
    <w:rsid w:val="00DD61D8"/>
    <w:pPr>
      <w:shd w:val="clear" w:color="FF9900" w:fill="E46C0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93">
    <w:name w:val="xl93"/>
    <w:basedOn w:val="Normale"/>
    <w:rsid w:val="00DD61D8"/>
    <w:pPr>
      <w:shd w:val="clear" w:color="FFFF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94">
    <w:name w:val="xl94"/>
    <w:basedOn w:val="Normale"/>
    <w:rsid w:val="00DD61D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1F497D"/>
      <w:sz w:val="20"/>
      <w:szCs w:val="20"/>
      <w:lang w:eastAsia="it-IT"/>
    </w:rPr>
  </w:style>
  <w:style w:type="paragraph" w:customStyle="1" w:styleId="xl95">
    <w:name w:val="xl95"/>
    <w:basedOn w:val="Normale"/>
    <w:rsid w:val="00DD61D8"/>
    <w:pPr>
      <w:shd w:val="clear" w:color="C3D69B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96">
    <w:name w:val="xl96"/>
    <w:basedOn w:val="Normale"/>
    <w:rsid w:val="00DD61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97">
    <w:name w:val="xl97"/>
    <w:basedOn w:val="Normale"/>
    <w:rsid w:val="00DD61D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it-IT"/>
    </w:rPr>
  </w:style>
  <w:style w:type="paragraph" w:customStyle="1" w:styleId="xl98">
    <w:name w:val="xl98"/>
    <w:basedOn w:val="Normale"/>
    <w:rsid w:val="00DD61D8"/>
    <w:pPr>
      <w:shd w:val="clear" w:color="C3D69B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99">
    <w:name w:val="xl99"/>
    <w:basedOn w:val="Normale"/>
    <w:rsid w:val="00DD61D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100">
    <w:name w:val="xl100"/>
    <w:basedOn w:val="Normale"/>
    <w:rsid w:val="00DD61D8"/>
    <w:pP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color w:val="000000"/>
      <w:sz w:val="20"/>
      <w:szCs w:val="20"/>
      <w:lang w:eastAsia="it-IT"/>
    </w:rPr>
  </w:style>
  <w:style w:type="paragraph" w:customStyle="1" w:styleId="xl101">
    <w:name w:val="xl101"/>
    <w:basedOn w:val="Normale"/>
    <w:rsid w:val="00DD61D8"/>
    <w:pP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color w:val="000000"/>
      <w:sz w:val="20"/>
      <w:szCs w:val="20"/>
      <w:lang w:eastAsia="it-IT"/>
    </w:rPr>
  </w:style>
  <w:style w:type="paragraph" w:customStyle="1" w:styleId="xl102">
    <w:name w:val="xl102"/>
    <w:basedOn w:val="Normale"/>
    <w:rsid w:val="00DD61D8"/>
    <w:pP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0"/>
      <w:szCs w:val="20"/>
      <w:lang w:eastAsia="it-IT"/>
    </w:rPr>
  </w:style>
  <w:style w:type="paragraph" w:customStyle="1" w:styleId="xl103">
    <w:name w:val="xl103"/>
    <w:basedOn w:val="Normale"/>
    <w:rsid w:val="00DD61D8"/>
    <w:pP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20"/>
      <w:szCs w:val="20"/>
      <w:lang w:eastAsia="it-IT"/>
    </w:rPr>
  </w:style>
  <w:style w:type="paragraph" w:customStyle="1" w:styleId="xl104">
    <w:name w:val="xl104"/>
    <w:basedOn w:val="Normale"/>
    <w:rsid w:val="00DD61D8"/>
    <w:pP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FF0000"/>
      <w:sz w:val="20"/>
      <w:szCs w:val="20"/>
      <w:lang w:eastAsia="it-IT"/>
    </w:rPr>
  </w:style>
  <w:style w:type="paragraph" w:customStyle="1" w:styleId="xl105">
    <w:name w:val="xl105"/>
    <w:basedOn w:val="Normale"/>
    <w:rsid w:val="00DD61D8"/>
    <w:pP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0"/>
      <w:szCs w:val="20"/>
      <w:lang w:eastAsia="it-IT"/>
    </w:rPr>
  </w:style>
  <w:style w:type="paragraph" w:customStyle="1" w:styleId="xl106">
    <w:name w:val="xl106"/>
    <w:basedOn w:val="Normale"/>
    <w:rsid w:val="00DD61D8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color w:val="000000"/>
      <w:sz w:val="20"/>
      <w:szCs w:val="20"/>
      <w:lang w:eastAsia="it-IT"/>
    </w:rPr>
  </w:style>
  <w:style w:type="paragraph" w:customStyle="1" w:styleId="xl107">
    <w:name w:val="xl107"/>
    <w:basedOn w:val="Normale"/>
    <w:rsid w:val="00DD61D8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color w:val="000000"/>
      <w:sz w:val="20"/>
      <w:szCs w:val="20"/>
      <w:lang w:eastAsia="it-IT"/>
    </w:rPr>
  </w:style>
  <w:style w:type="paragraph" w:customStyle="1" w:styleId="xl108">
    <w:name w:val="xl108"/>
    <w:basedOn w:val="Normale"/>
    <w:rsid w:val="00DD61D8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0"/>
      <w:szCs w:val="20"/>
      <w:lang w:eastAsia="it-IT"/>
    </w:rPr>
  </w:style>
  <w:style w:type="paragraph" w:customStyle="1" w:styleId="xl109">
    <w:name w:val="xl109"/>
    <w:basedOn w:val="Normale"/>
    <w:rsid w:val="00DD61D8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20"/>
      <w:szCs w:val="20"/>
      <w:lang w:eastAsia="it-IT"/>
    </w:rPr>
  </w:style>
  <w:style w:type="paragraph" w:customStyle="1" w:styleId="xl110">
    <w:name w:val="xl110"/>
    <w:basedOn w:val="Normale"/>
    <w:rsid w:val="00DD61D8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FF0000"/>
      <w:sz w:val="20"/>
      <w:szCs w:val="20"/>
      <w:lang w:eastAsia="it-IT"/>
    </w:rPr>
  </w:style>
  <w:style w:type="paragraph" w:customStyle="1" w:styleId="xl111">
    <w:name w:val="xl111"/>
    <w:basedOn w:val="Normale"/>
    <w:rsid w:val="00DD61D8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0"/>
      <w:szCs w:val="20"/>
      <w:lang w:eastAsia="it-IT"/>
    </w:rPr>
  </w:style>
  <w:style w:type="paragraph" w:customStyle="1" w:styleId="xl112">
    <w:name w:val="xl112"/>
    <w:basedOn w:val="Normale"/>
    <w:rsid w:val="00DD61D8"/>
    <w:pPr>
      <w:shd w:val="clear" w:color="000000" w:fill="FAC09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0"/>
      <w:szCs w:val="20"/>
      <w:lang w:eastAsia="it-IT"/>
    </w:rPr>
  </w:style>
  <w:style w:type="paragraph" w:customStyle="1" w:styleId="xl113">
    <w:name w:val="xl113"/>
    <w:basedOn w:val="Normale"/>
    <w:rsid w:val="00DD61D8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0"/>
      <w:szCs w:val="20"/>
      <w:lang w:eastAsia="it-IT"/>
    </w:rPr>
  </w:style>
  <w:style w:type="paragraph" w:customStyle="1" w:styleId="xl114">
    <w:name w:val="xl114"/>
    <w:basedOn w:val="Normale"/>
    <w:rsid w:val="00DD61D8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0"/>
      <w:szCs w:val="20"/>
      <w:lang w:eastAsia="it-IT"/>
    </w:rPr>
  </w:style>
  <w:style w:type="paragraph" w:customStyle="1" w:styleId="xl115">
    <w:name w:val="xl115"/>
    <w:basedOn w:val="Normale"/>
    <w:rsid w:val="00DD61D8"/>
    <w:pPr>
      <w:shd w:val="clear" w:color="FAC090" w:fill="E6B9B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116">
    <w:name w:val="xl116"/>
    <w:basedOn w:val="Normale"/>
    <w:rsid w:val="00DD61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70C0"/>
      <w:sz w:val="20"/>
      <w:szCs w:val="20"/>
      <w:lang w:eastAsia="it-IT"/>
    </w:rPr>
  </w:style>
  <w:style w:type="table" w:styleId="Grigliatabella">
    <w:name w:val="Table Grid"/>
    <w:basedOn w:val="Tabellanormale"/>
    <w:uiPriority w:val="59"/>
    <w:rsid w:val="004F742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aragrafoelenco">
    <w:name w:val="List Paragraph"/>
    <w:basedOn w:val="Normale"/>
    <w:uiPriority w:val="34"/>
    <w:qFormat/>
    <w:rsid w:val="004F74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0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9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4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3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0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2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Sanfilippo</dc:creator>
  <cp:keywords/>
  <dc:description/>
  <cp:lastModifiedBy>Filippo Sanfilippo</cp:lastModifiedBy>
  <cp:revision>4</cp:revision>
  <dcterms:created xsi:type="dcterms:W3CDTF">2023-10-08T10:42:00Z</dcterms:created>
  <dcterms:modified xsi:type="dcterms:W3CDTF">2023-10-08T11:02:00Z</dcterms:modified>
</cp:coreProperties>
</file>